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20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"/>
        <w:gridCol w:w="3064"/>
        <w:gridCol w:w="3543"/>
        <w:gridCol w:w="3261"/>
      </w:tblGrid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°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uide questions/ descriptio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atement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Domain 1. Research team and reflexivit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ersonal characteristic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Interviewer/facilitator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ich author/s conducted the interview or focus group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nma Maco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redential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hat were the researcher’s credentials? </w:t>
            </w:r>
            <w:r>
              <w:rPr/>
              <w:t>E.g. PhD, MD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.Sc. in Psychology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ccupati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was their occupation at the time of the study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he was working as a licensed psychologist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as the researcher male or female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Experience and trainin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lationship with participant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lationship establishe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as a relationship established prior to study commencement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a meeting was held with a farmers’ representative to present the study purpose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articipants knowledge of the interview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articipants were told about study goals.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terviewer characteristic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he interviewer had professional experience in the field and demonstrated awareness of her potential influence on the research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main 2: study desig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heoretical framework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thodological orientation and theor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henomenology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rticipant selecti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amplin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urposive sampling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thod of approach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w were participants approached? e.g. face-to-face, telephone, mail, emai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ace-to-face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ample siz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w many participants were in the study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 participants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n-participan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How many people refused to participate or dropped out? </w:t>
            </w:r>
            <w:r>
              <w:rPr/>
              <w:t>Reasons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ne participant missed the second interview because we were unable to locate them during the harvest in the field and neither their home.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ttin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Setting of data collecti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ere was the data collected? e.g. home, clinic, workplac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orkplace and home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Presence of non-participant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as anyone else present besides the participants and researchers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he interpreter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Description of sampl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armers of 30 years or older and having at least six months of continuous engagement in agricultural work. Interviews were carried out from may 13</w:t>
            </w:r>
            <w:r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to may 24</w:t>
            </w:r>
            <w:r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ata collecti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terview guid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ere questions, prompts, guides provided by the authors? </w:t>
            </w:r>
            <w:r>
              <w:rPr/>
              <w:t>Was it pilot tested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it was piloted with one participant.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peat interview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ere repeat interviews carried out? </w:t>
            </w:r>
            <w:r>
              <w:rPr/>
              <w:t>If yes, how many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 repeated interviews were carried out.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udio/visual recordin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d the research use audio or visual recording to collect the data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udio recording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eld not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re field notes made during and/or after the interview or focus group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the interviewer took field notes.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urati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was the duration of the interviews or focus group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interviews lasted 30–40 minutes; the second, 15–20 minutes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ata saturati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Was data saturation discussed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data saturation was reached after the 11th interview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anscripts returne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re transcripts returned to participants for comment and/or correction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Domain 3: analysis and finding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umber of data coder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w many data coders coded the data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wo coders (LCA, EMC)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escription of the coding tre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d authors provide a description of the coding tree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erivation of them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re themes identified in advance or derived from the data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 based identification themes on Jain´s work (task, human, product and qualitative considerations) Later, and additional theme emerged from data (environmental)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oftwar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software, if applicable, was used to manage the data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we use Atlas.Ti 25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articipants checkin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d participants provide feedback on the findings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portin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Quotations presente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ere participant quotations presented to illustrate the themes / findings? </w:t>
            </w:r>
            <w:r>
              <w:rPr/>
              <w:t>Was each quotation identified? e.g. participant numbe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quotations are stated in main text and additional quotations in supplementary material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ata and findings consisten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as there consistency between the data presented and the findings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Clarity of major them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re major themes clearly presented in the findings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the major themes are clearly presented, supported with participant quotations, and further explained.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Clarity of minor them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s there a description of diverse cases or discussion of minor themes?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s-P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ar">
    <w:name w:val="Título 2 C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ar">
    <w:name w:val="Título 3 Car"/>
    <w:qFormat/>
    <w:rPr>
      <w:rFonts w:eastAsia="Times New Roman" w:cs="Times New Roman"/>
      <w:color w:val="0F4761"/>
      <w:sz w:val="28"/>
      <w:szCs w:val="28"/>
    </w:rPr>
  </w:style>
  <w:style w:type="character" w:styleId="Ttulo4Car">
    <w:name w:val="Título 4 Car"/>
    <w:qFormat/>
    <w:rPr>
      <w:rFonts w:eastAsia="Times New Roman" w:cs="Times New Roman"/>
      <w:i/>
      <w:iCs/>
      <w:color w:val="0F4761"/>
    </w:rPr>
  </w:style>
  <w:style w:type="character" w:styleId="Ttulo5Car">
    <w:name w:val="Título 5 Car"/>
    <w:qFormat/>
    <w:rPr>
      <w:rFonts w:eastAsia="Times New Roman" w:cs="Times New Roman"/>
      <w:color w:val="0F4761"/>
    </w:rPr>
  </w:style>
  <w:style w:type="character" w:styleId="Ttulo6Car">
    <w:name w:val="Título 6 Car"/>
    <w:qFormat/>
    <w:rPr>
      <w:rFonts w:eastAsia="Times New Roman" w:cs="Times New Roman"/>
      <w:i/>
      <w:iCs/>
      <w:color w:val="595959"/>
    </w:rPr>
  </w:style>
  <w:style w:type="character" w:styleId="Ttulo7Car">
    <w:name w:val="Título 7 Car"/>
    <w:qFormat/>
    <w:rPr>
      <w:rFonts w:eastAsia="Times New Roman" w:cs="Times New Roman"/>
      <w:color w:val="595959"/>
    </w:rPr>
  </w:style>
  <w:style w:type="character" w:styleId="Ttulo8Car">
    <w:name w:val="Título 8 Car"/>
    <w:qFormat/>
    <w:rPr>
      <w:rFonts w:eastAsia="Times New Roman" w:cs="Times New Roman"/>
      <w:i/>
      <w:iCs/>
      <w:color w:val="272727"/>
    </w:rPr>
  </w:style>
  <w:style w:type="character" w:styleId="Ttulo9Car">
    <w:name w:val="Título 9 Car"/>
    <w:qFormat/>
    <w:rPr>
      <w:rFonts w:eastAsia="Times New Roman" w:cs="Times New Roman"/>
      <w:color w:val="272727"/>
    </w:rPr>
  </w:style>
  <w:style w:type="character" w:styleId="TtuloCar">
    <w:name w:val="Título C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ar">
    <w:name w:val="Subtítulo C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Car">
    <w:name w:val="Cita Car"/>
    <w:qFormat/>
    <w:rPr>
      <w:i/>
      <w:iCs/>
      <w:color w:val="404040"/>
    </w:rPr>
  </w:style>
  <w:style w:type="character" w:styleId="Nfasisintenso">
    <w:name w:val="Énfasis intenso"/>
    <w:qFormat/>
    <w:rPr>
      <w:i/>
      <w:iCs/>
      <w:color w:val="0F4761"/>
    </w:rPr>
  </w:style>
  <w:style w:type="character" w:styleId="CitadestacadaCar">
    <w:name w:val="Cita destacada Car"/>
    <w:qFormat/>
    <w:rPr>
      <w:i/>
      <w:iCs/>
      <w:color w:val="0F4761"/>
    </w:rPr>
  </w:style>
  <w:style w:type="character" w:styleId="Referenciaintensa">
    <w:name w:val="Refere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Cita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Citadestacada">
    <w:name w:val="Cita destacad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15:12:00Z</dcterms:created>
  <dc:creator>Liliana C. Ausejo</dc:creator>
  <dc:description/>
  <cp:keywords/>
  <dc:language>en-US</dc:language>
  <cp:lastModifiedBy>Liliana C. Ausejo</cp:lastModifiedBy>
  <dcterms:modified xsi:type="dcterms:W3CDTF">2025-09-29T15:33:00Z</dcterms:modified>
  <cp:revision>3</cp:revision>
  <dc:subject/>
  <dc:title/>
</cp:coreProperties>
</file>